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96F" w:rsidRDefault="001A496F" w:rsidP="001A496F">
      <w:pPr>
        <w:spacing w:line="360" w:lineRule="auto"/>
        <w:rPr>
          <w:sz w:val="20"/>
          <w:szCs w:val="20"/>
        </w:rPr>
      </w:pPr>
      <w:proofErr w:type="gramStart"/>
      <w:r>
        <w:rPr>
          <w:b/>
          <w:sz w:val="20"/>
          <w:szCs w:val="20"/>
        </w:rPr>
        <w:t xml:space="preserve">Additional file </w:t>
      </w:r>
      <w:r w:rsidR="00901D7D">
        <w:rPr>
          <w:b/>
          <w:sz w:val="20"/>
          <w:szCs w:val="20"/>
        </w:rPr>
        <w:t>20</w:t>
      </w:r>
      <w:r>
        <w:rPr>
          <w:b/>
          <w:sz w:val="20"/>
          <w:szCs w:val="20"/>
        </w:rPr>
        <w:t>.</w:t>
      </w:r>
      <w:proofErr w:type="gramEnd"/>
      <w:r>
        <w:rPr>
          <w:b/>
          <w:sz w:val="20"/>
          <w:szCs w:val="20"/>
        </w:rPr>
        <w:t xml:space="preserve"> </w:t>
      </w:r>
      <w:proofErr w:type="gramStart"/>
      <w:r w:rsidRPr="007D2264">
        <w:rPr>
          <w:b/>
          <w:sz w:val="20"/>
          <w:szCs w:val="20"/>
        </w:rPr>
        <w:t xml:space="preserve">Designed variants of </w:t>
      </w:r>
      <w:r w:rsidRPr="007D2264">
        <w:rPr>
          <w:b/>
          <w:i/>
          <w:sz w:val="20"/>
          <w:szCs w:val="20"/>
        </w:rPr>
        <w:t>E. coli</w:t>
      </w:r>
      <w:r w:rsidRPr="007D2264">
        <w:rPr>
          <w:b/>
          <w:sz w:val="20"/>
          <w:szCs w:val="20"/>
        </w:rPr>
        <w:t xml:space="preserve"> </w:t>
      </w:r>
      <w:proofErr w:type="spellStart"/>
      <w:r w:rsidRPr="007D2264">
        <w:rPr>
          <w:b/>
          <w:i/>
          <w:sz w:val="20"/>
          <w:szCs w:val="20"/>
        </w:rPr>
        <w:t>clpS</w:t>
      </w:r>
      <w:proofErr w:type="spellEnd"/>
      <w:r w:rsidRPr="007D2264">
        <w:rPr>
          <w:b/>
          <w:sz w:val="20"/>
          <w:szCs w:val="20"/>
        </w:rPr>
        <w:t xml:space="preserve"> and </w:t>
      </w:r>
      <w:proofErr w:type="spellStart"/>
      <w:r w:rsidRPr="007D2264">
        <w:rPr>
          <w:b/>
          <w:i/>
          <w:sz w:val="20"/>
          <w:szCs w:val="20"/>
        </w:rPr>
        <w:t>yjjB</w:t>
      </w:r>
      <w:proofErr w:type="spellEnd"/>
      <w:r w:rsidRPr="007D2264">
        <w:rPr>
          <w:b/>
          <w:sz w:val="20"/>
          <w:szCs w:val="20"/>
        </w:rPr>
        <w:t xml:space="preserve"> genes, with progressively more optimal codons replaced by suboptimal ones (Fig. </w:t>
      </w:r>
      <w:r w:rsidR="0087009E">
        <w:rPr>
          <w:b/>
          <w:sz w:val="20"/>
          <w:szCs w:val="20"/>
        </w:rPr>
        <w:t>6</w:t>
      </w:r>
      <w:bookmarkStart w:id="0" w:name="_GoBack"/>
      <w:bookmarkEnd w:id="0"/>
      <w:r w:rsidRPr="007D2264">
        <w:rPr>
          <w:b/>
          <w:sz w:val="20"/>
          <w:szCs w:val="20"/>
        </w:rPr>
        <w:t>).</w:t>
      </w:r>
      <w:proofErr w:type="gramEnd"/>
      <w:r>
        <w:rPr>
          <w:sz w:val="20"/>
          <w:szCs w:val="20"/>
        </w:rPr>
        <w:t xml:space="preserve"> The lowercase "a" in the </w:t>
      </w:r>
      <w:proofErr w:type="spellStart"/>
      <w:r w:rsidRPr="00891A81">
        <w:rPr>
          <w:i/>
          <w:sz w:val="20"/>
          <w:szCs w:val="20"/>
        </w:rPr>
        <w:t>yjjB</w:t>
      </w:r>
      <w:proofErr w:type="spellEnd"/>
      <w:r>
        <w:rPr>
          <w:sz w:val="20"/>
          <w:szCs w:val="20"/>
        </w:rPr>
        <w:t xml:space="preserve"> sequences denotes a replacement of the original G with an A to abolish </w:t>
      </w:r>
      <w:proofErr w:type="gramStart"/>
      <w:r>
        <w:rPr>
          <w:sz w:val="20"/>
          <w:szCs w:val="20"/>
        </w:rPr>
        <w:t>a</w:t>
      </w:r>
      <w:proofErr w:type="gram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sdR</w:t>
      </w:r>
      <w:proofErr w:type="spellEnd"/>
      <w:r>
        <w:rPr>
          <w:sz w:val="20"/>
          <w:szCs w:val="20"/>
        </w:rPr>
        <w:t xml:space="preserve"> site.</w:t>
      </w:r>
    </w:p>
    <w:p w:rsidR="001A496F" w:rsidRDefault="001A496F" w:rsidP="001A496F">
      <w:pPr>
        <w:spacing w:line="240" w:lineRule="auto"/>
        <w:rPr>
          <w:sz w:val="20"/>
          <w:szCs w:val="20"/>
        </w:rPr>
      </w:pPr>
    </w:p>
    <w:p w:rsidR="001A496F" w:rsidRDefault="001A496F" w:rsidP="001A496F">
      <w:pPr>
        <w:spacing w:line="240" w:lineRule="auto"/>
        <w:rPr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8284"/>
      </w:tblGrid>
      <w:tr w:rsidR="001A496F" w:rsidRPr="00AD5302" w:rsidTr="00941F82">
        <w:tc>
          <w:tcPr>
            <w:tcW w:w="959" w:type="dxa"/>
          </w:tcPr>
          <w:p w:rsidR="001A496F" w:rsidRPr="00AD5302" w:rsidRDefault="001A496F" w:rsidP="00941F82">
            <w:pPr>
              <w:widowControl w:val="0"/>
              <w:spacing w:line="240" w:lineRule="auto"/>
              <w:rPr>
                <w:b/>
                <w:sz w:val="18"/>
              </w:rPr>
            </w:pPr>
            <w:r w:rsidRPr="00AD5302">
              <w:rPr>
                <w:b/>
                <w:sz w:val="18"/>
              </w:rPr>
              <w:t>ID</w:t>
            </w:r>
          </w:p>
        </w:tc>
        <w:tc>
          <w:tcPr>
            <w:tcW w:w="8284" w:type="dxa"/>
          </w:tcPr>
          <w:p w:rsidR="001A496F" w:rsidRPr="00AD5302" w:rsidRDefault="001A496F" w:rsidP="00941F82">
            <w:pPr>
              <w:widowControl w:val="0"/>
              <w:spacing w:line="240" w:lineRule="auto"/>
              <w:rPr>
                <w:b/>
                <w:sz w:val="18"/>
              </w:rPr>
            </w:pPr>
            <w:r w:rsidRPr="00AD5302">
              <w:rPr>
                <w:b/>
                <w:sz w:val="18"/>
              </w:rPr>
              <w:t>DNA</w:t>
            </w:r>
          </w:p>
        </w:tc>
      </w:tr>
      <w:tr w:rsidR="001A496F" w:rsidRPr="00AD5302" w:rsidTr="00941F82">
        <w:tc>
          <w:tcPr>
            <w:tcW w:w="959" w:type="dxa"/>
          </w:tcPr>
          <w:p w:rsidR="001A496F" w:rsidRPr="00F166E7" w:rsidRDefault="001A496F" w:rsidP="00941F82">
            <w:pPr>
              <w:widowControl w:val="0"/>
              <w:spacing w:line="240" w:lineRule="auto"/>
            </w:pPr>
            <w:r w:rsidRPr="00AD5302">
              <w:rPr>
                <w:i/>
                <w:sz w:val="16"/>
              </w:rPr>
              <w:t>clpS</w:t>
            </w:r>
            <w:r w:rsidRPr="00AD5302">
              <w:rPr>
                <w:sz w:val="16"/>
              </w:rPr>
              <w:t>_w.t.</w:t>
            </w:r>
          </w:p>
        </w:tc>
        <w:tc>
          <w:tcPr>
            <w:tcW w:w="8284" w:type="dxa"/>
          </w:tcPr>
          <w:p w:rsidR="001A496F" w:rsidRPr="00AD5302" w:rsidRDefault="001A496F" w:rsidP="00941F82">
            <w:pPr>
              <w:widowControl w:val="0"/>
              <w:spacing w:line="240" w:lineRule="auto"/>
              <w:rPr>
                <w:rFonts w:ascii="Consolas" w:hAnsi="Consolas"/>
              </w:rPr>
            </w:pPr>
            <w:r w:rsidRPr="00AD5302">
              <w:rPr>
                <w:rFonts w:ascii="Consolas" w:hAnsi="Consolas"/>
                <w:sz w:val="16"/>
              </w:rPr>
              <w:t>ATGGGTAAAACGAACGACTGGCTGGACTTTGATCAACTGGCGGAAGAAAAAGTTCGCGACGCGCTAAAACCGCCATCTATGTATAAAGTGATATTAGTCAATGATGATTACACTCCGATGGAGTTTGTTATTGACGTGTTACAAAAATTCTTTTCTTATGATGTAGAACGTGCAACGCAATTGATGCTCGCTGTTCACTACCAGGGGAAGGCCATTTGCGGAGTCTTTACCGCCGAGGTTGCAGAAACCAAAGTGGCGATGGTGAACAAGTACGCGAGGGAGAATGAGCATCCATTGCTGTGTACGCTAGAAAAAGCCTGA</w:t>
            </w:r>
          </w:p>
        </w:tc>
      </w:tr>
      <w:tr w:rsidR="001A496F" w:rsidRPr="00AD5302" w:rsidTr="00941F82">
        <w:tc>
          <w:tcPr>
            <w:tcW w:w="959" w:type="dxa"/>
          </w:tcPr>
          <w:p w:rsidR="001A496F" w:rsidRPr="00F166E7" w:rsidRDefault="001A496F" w:rsidP="00941F82">
            <w:pPr>
              <w:widowControl w:val="0"/>
              <w:spacing w:line="240" w:lineRule="auto"/>
            </w:pPr>
            <w:r w:rsidRPr="00AD5302">
              <w:rPr>
                <w:i/>
                <w:sz w:val="16"/>
              </w:rPr>
              <w:t>clpS</w:t>
            </w:r>
            <w:r w:rsidRPr="00AD5302">
              <w:rPr>
                <w:sz w:val="16"/>
              </w:rPr>
              <w:t>_15</w:t>
            </w:r>
          </w:p>
        </w:tc>
        <w:tc>
          <w:tcPr>
            <w:tcW w:w="8284" w:type="dxa"/>
          </w:tcPr>
          <w:p w:rsidR="001A496F" w:rsidRPr="00AD5302" w:rsidRDefault="001A496F" w:rsidP="00941F82">
            <w:pPr>
              <w:widowControl w:val="0"/>
              <w:spacing w:line="240" w:lineRule="auto"/>
              <w:rPr>
                <w:rFonts w:ascii="Consolas" w:hAnsi="Consolas"/>
                <w:sz w:val="16"/>
              </w:rPr>
            </w:pPr>
            <w:r w:rsidRPr="00AD5302">
              <w:rPr>
                <w:rFonts w:ascii="Consolas" w:hAnsi="Consolas"/>
                <w:sz w:val="16"/>
              </w:rPr>
              <w:t>ATGGGTAAGACGAACGACTGGCTGGACTTTGATCAACTTGCGGAGGAGAAAGTTCGCGACGCGCTAAAGCCGCCATCTATGTATAAAGTGATATTAGTCAATGATGATTACACTCCTATGGAGTTTGTTATTGACGTGTTACAAAAATTTTTTAGTTATGATGTAGAACGCGCAACGCAATTGATGCTCGCTGTTCATTATCAGGGGAAGGCCATTTGCGGAGTCTTTACGGCCGAGGTTGCAGAGACCAAAGTGGCGATGGTGAATAAGTACGCGAGGGAGAATGAGCATCCATTGCTGTGTACGCTAGAGAAAGCCTGA</w:t>
            </w:r>
          </w:p>
        </w:tc>
      </w:tr>
      <w:tr w:rsidR="001A496F" w:rsidRPr="00AD5302" w:rsidTr="00941F82">
        <w:tc>
          <w:tcPr>
            <w:tcW w:w="959" w:type="dxa"/>
          </w:tcPr>
          <w:p w:rsidR="001A496F" w:rsidRPr="00F166E7" w:rsidRDefault="001A496F" w:rsidP="00941F82">
            <w:pPr>
              <w:widowControl w:val="0"/>
              <w:spacing w:line="240" w:lineRule="auto"/>
            </w:pPr>
            <w:r w:rsidRPr="00AD5302">
              <w:rPr>
                <w:i/>
                <w:sz w:val="16"/>
              </w:rPr>
              <w:t>clpS</w:t>
            </w:r>
            <w:r w:rsidRPr="00AD5302">
              <w:rPr>
                <w:sz w:val="16"/>
              </w:rPr>
              <w:t>_20</w:t>
            </w:r>
          </w:p>
        </w:tc>
        <w:tc>
          <w:tcPr>
            <w:tcW w:w="8284" w:type="dxa"/>
          </w:tcPr>
          <w:p w:rsidR="001A496F" w:rsidRPr="00AD5302" w:rsidRDefault="001A496F" w:rsidP="00941F82">
            <w:pPr>
              <w:widowControl w:val="0"/>
              <w:spacing w:line="240" w:lineRule="auto"/>
              <w:rPr>
                <w:rFonts w:ascii="Consolas" w:hAnsi="Consolas"/>
                <w:sz w:val="16"/>
              </w:rPr>
            </w:pPr>
            <w:r w:rsidRPr="00AD5302">
              <w:rPr>
                <w:rFonts w:ascii="Consolas" w:hAnsi="Consolas"/>
                <w:sz w:val="16"/>
              </w:rPr>
              <w:t>ATGGGTAAGACGAACGACTGGCTGGACTTTGATCAACTTGCGGAGGAGAAAGTTCGCGACGCGCTAAAGCCACCATCTATGTATAAAGTGATATTAGTCAATGATGATTATACTCCTATGGAGTTTGTTATTGACGTGTTACAAAAATTTTTTAGTTATGATGTAGAACGCGCAACGCAATTGATGCTCGCTGTGCATTATCAGGGGAAGGCCATTTGTGGAGTCTTTACGGCCGAGGTTGCAGAGACCAAAGTGGCGATGGTGAATAAGTACGCGAGGGAGAATGAGCATCCATTGCTGTGTACGCTAGAGAAGGCCTGA</w:t>
            </w:r>
          </w:p>
        </w:tc>
      </w:tr>
      <w:tr w:rsidR="001A496F" w:rsidRPr="00AD5302" w:rsidTr="00941F82">
        <w:tc>
          <w:tcPr>
            <w:tcW w:w="959" w:type="dxa"/>
          </w:tcPr>
          <w:p w:rsidR="001A496F" w:rsidRPr="00F166E7" w:rsidRDefault="001A496F" w:rsidP="00941F82">
            <w:pPr>
              <w:widowControl w:val="0"/>
              <w:spacing w:line="240" w:lineRule="auto"/>
            </w:pPr>
            <w:r w:rsidRPr="00AD5302">
              <w:rPr>
                <w:i/>
                <w:sz w:val="16"/>
              </w:rPr>
              <w:t>clpS</w:t>
            </w:r>
            <w:r w:rsidRPr="00AD5302">
              <w:rPr>
                <w:sz w:val="16"/>
              </w:rPr>
              <w:t>_25</w:t>
            </w:r>
          </w:p>
        </w:tc>
        <w:tc>
          <w:tcPr>
            <w:tcW w:w="8284" w:type="dxa"/>
          </w:tcPr>
          <w:p w:rsidR="001A496F" w:rsidRPr="00AD5302" w:rsidRDefault="001A496F" w:rsidP="00941F82">
            <w:pPr>
              <w:widowControl w:val="0"/>
              <w:spacing w:line="240" w:lineRule="auto"/>
              <w:rPr>
                <w:rFonts w:ascii="Consolas" w:hAnsi="Consolas"/>
                <w:sz w:val="16"/>
              </w:rPr>
            </w:pPr>
            <w:r w:rsidRPr="00AD5302">
              <w:rPr>
                <w:rFonts w:ascii="Consolas" w:hAnsi="Consolas"/>
                <w:sz w:val="16"/>
              </w:rPr>
              <w:t>ATGGGTAAGACGAATGACTGGTTAGACTTTGATCAACTTGCGGAGGAGAAAGTTCGCGACGCGCTAAAGCCACCATCTATGTATAAAGTGATATTAGTCAATGATGATTATACTCCTATGGAGTTTGTTATTGACGTGTTACAAAAGTTTTTTAGTTATGATGTAGAACGCGCAACGCAATTGATGCTCGCTGTGCATTATCAAGGGAAGGCCATTTGTGGAGTCTTTACGGCCGAGGTTGCAGAGACCAAAGTGGCGATGGTGAATAAGTACGCGAGGGAGAATGAGCATCCATTGCTCTGTACGCTAGAGAAGGCCTGA</w:t>
            </w:r>
          </w:p>
        </w:tc>
      </w:tr>
      <w:tr w:rsidR="001A496F" w:rsidRPr="00AD5302" w:rsidTr="00941F82">
        <w:tc>
          <w:tcPr>
            <w:tcW w:w="959" w:type="dxa"/>
          </w:tcPr>
          <w:p w:rsidR="001A496F" w:rsidRPr="00AD5302" w:rsidRDefault="001A496F" w:rsidP="00941F82">
            <w:pPr>
              <w:widowControl w:val="0"/>
              <w:spacing w:line="240" w:lineRule="auto"/>
              <w:rPr>
                <w:i/>
                <w:sz w:val="16"/>
              </w:rPr>
            </w:pPr>
            <w:r w:rsidRPr="00AD5302">
              <w:rPr>
                <w:i/>
                <w:sz w:val="16"/>
              </w:rPr>
              <w:t>yjjB_</w:t>
            </w:r>
            <w:r w:rsidRPr="00AD5302">
              <w:rPr>
                <w:sz w:val="16"/>
              </w:rPr>
              <w:t>w.t.</w:t>
            </w:r>
          </w:p>
        </w:tc>
        <w:tc>
          <w:tcPr>
            <w:tcW w:w="8284" w:type="dxa"/>
          </w:tcPr>
          <w:p w:rsidR="001A496F" w:rsidRPr="00AD5302" w:rsidRDefault="001A496F" w:rsidP="00941F82">
            <w:pPr>
              <w:widowControl w:val="0"/>
              <w:spacing w:line="240" w:lineRule="auto"/>
              <w:rPr>
                <w:rFonts w:ascii="Consolas" w:hAnsi="Consolas"/>
                <w:sz w:val="16"/>
                <w:szCs w:val="16"/>
              </w:rPr>
            </w:pPr>
            <w:r w:rsidRPr="00AD5302">
              <w:rPr>
                <w:rFonts w:ascii="Consolas" w:hAnsi="Consolas"/>
                <w:sz w:val="16"/>
                <w:szCs w:val="16"/>
              </w:rPr>
              <w:t>ATGGGTGTGATCGAATTTCTGTTAGCGTTGGCGCAGGATATGATCCTCGCCGCCATTCCTGCGGTCGGCTTTGCGATGGTGTTCAACGTTCCCGTaCGGGCGTTACGCTGGTGTGCGCTGCTTGGCTCGATAGGTCATGGTTCCCGAATGATCTTGATGACCAGCGGGTTGAATATTGAGTGGTCAACCTTTATGGCTTCTATGCTGGTCGGTACCATTGGTATTCAATGGTCGCGCTGGTATCTGGCGCATCCGAAAGTGTTTACCGTGGCGGCCGTTATCCCTATGTTCCCGGGCATATCGGCTTATACCGCAATGATTTCGGCGGTAAAAATCAGCCAGTTAGGTTACAGCGAACCGTTGATGATTACCCTGTTAACCAACTTTCTTACAGCTTCATCGATTGTTGGTGCGTTATCCATCGGTCTTTCCATTCCTGGATTATGGTTGTACCGCAAGCGCCCTCGCGTATAA</w:t>
            </w:r>
          </w:p>
        </w:tc>
      </w:tr>
      <w:tr w:rsidR="001A496F" w:rsidRPr="00AD5302" w:rsidTr="00941F82">
        <w:tc>
          <w:tcPr>
            <w:tcW w:w="959" w:type="dxa"/>
          </w:tcPr>
          <w:p w:rsidR="001A496F" w:rsidRPr="00AD5302" w:rsidRDefault="001A496F" w:rsidP="00941F82">
            <w:pPr>
              <w:widowControl w:val="0"/>
              <w:spacing w:line="240" w:lineRule="auto"/>
              <w:rPr>
                <w:i/>
                <w:sz w:val="16"/>
              </w:rPr>
            </w:pPr>
            <w:r w:rsidRPr="00AD5302">
              <w:rPr>
                <w:i/>
                <w:sz w:val="16"/>
              </w:rPr>
              <w:t>yjjB</w:t>
            </w:r>
            <w:r w:rsidRPr="00AD5302">
              <w:rPr>
                <w:sz w:val="16"/>
              </w:rPr>
              <w:t>_21</w:t>
            </w:r>
          </w:p>
        </w:tc>
        <w:tc>
          <w:tcPr>
            <w:tcW w:w="8284" w:type="dxa"/>
          </w:tcPr>
          <w:p w:rsidR="001A496F" w:rsidRPr="00AD5302" w:rsidRDefault="001A496F" w:rsidP="00941F82">
            <w:pPr>
              <w:widowControl w:val="0"/>
              <w:spacing w:line="240" w:lineRule="auto"/>
              <w:rPr>
                <w:rFonts w:ascii="Consolas" w:hAnsi="Consolas"/>
                <w:sz w:val="16"/>
                <w:szCs w:val="16"/>
              </w:rPr>
            </w:pPr>
            <w:r w:rsidRPr="00AD5302">
              <w:rPr>
                <w:rFonts w:ascii="Consolas" w:hAnsi="Consolas"/>
                <w:sz w:val="16"/>
                <w:szCs w:val="16"/>
              </w:rPr>
              <w:t>ATGGGTGTGATCGAGTTTCTGTTAGCGTTGGCGCAGGATATGATCCTCGCCGCCATTCCTGCGGTCGGCTTTGCGATGGTGTTTAATGTTCCCGTaCGGGCGTTACGCTGGTGTGCGCTCCTTGGCTCGATAGGTCATGGTTCCCGAATGATCTTGATGACCAGCGGGTTGAATATTGAGTGGTCAACCTTTATGGCGAGTATGCTGGTCGGTACCATTGGTATTCAATGGTCGCGCTGGTATTTAGCGCATCCTAAGGTGTTTACAGTGGCGGCCGTCATCCCTATGTTTCCGGGCATATCGGCTTATACCGCAATGATTTCGGCGGTAAAAATTAGCCAATTAGGTTATAGCGAGCCATTGATGATTACGTTATTAACGAACTTTCTTACAGCTTCATCGATTGTCGGTGCGTTATCCATCGGTCTTTCCATTCCTGGATTATGGTTGTACCGCAAGCGCCCTCGCGTATAA</w:t>
            </w:r>
          </w:p>
        </w:tc>
      </w:tr>
      <w:tr w:rsidR="001A496F" w:rsidRPr="00AD5302" w:rsidTr="00941F82">
        <w:tc>
          <w:tcPr>
            <w:tcW w:w="959" w:type="dxa"/>
          </w:tcPr>
          <w:p w:rsidR="001A496F" w:rsidRPr="00AD5302" w:rsidRDefault="001A496F" w:rsidP="00941F82">
            <w:pPr>
              <w:widowControl w:val="0"/>
              <w:spacing w:line="240" w:lineRule="auto"/>
              <w:rPr>
                <w:i/>
                <w:sz w:val="16"/>
              </w:rPr>
            </w:pPr>
            <w:r w:rsidRPr="00AD5302">
              <w:rPr>
                <w:i/>
                <w:sz w:val="16"/>
              </w:rPr>
              <w:t>yjjB</w:t>
            </w:r>
            <w:r w:rsidRPr="00AD5302">
              <w:rPr>
                <w:sz w:val="16"/>
              </w:rPr>
              <w:t>_28</w:t>
            </w:r>
          </w:p>
        </w:tc>
        <w:tc>
          <w:tcPr>
            <w:tcW w:w="8284" w:type="dxa"/>
          </w:tcPr>
          <w:p w:rsidR="001A496F" w:rsidRPr="00AD5302" w:rsidRDefault="001A496F" w:rsidP="00941F82">
            <w:pPr>
              <w:widowControl w:val="0"/>
              <w:spacing w:line="240" w:lineRule="auto"/>
              <w:rPr>
                <w:rFonts w:ascii="Consolas" w:hAnsi="Consolas"/>
                <w:sz w:val="16"/>
                <w:szCs w:val="16"/>
              </w:rPr>
            </w:pPr>
            <w:r w:rsidRPr="00AD5302">
              <w:rPr>
                <w:rFonts w:ascii="Consolas" w:hAnsi="Consolas"/>
                <w:sz w:val="16"/>
                <w:szCs w:val="16"/>
              </w:rPr>
              <w:t>ATGGGTGTGATCGAGTTTCTGTTAGCGTTGGCGCAGGATATGATCCTCGCCGCCATTCCTGCGGTCGGCTTTGCGATGGTGTTTAATGTCCCCGTaCGGGCGTTACGCTGGTGTGCGCTCCTTGGCTCGATAGGTCATGGTTCCCGAATGATCTTGATGACCAGCGGGTTGAATATTGAGTGGTCAACCTTTATGGCGAGTATGCTTGTCGGTACCATTGGTATTCAATGGTCGCGCTGGTATTTAGCGCATCCTAAGGTGTTTACAGTGGCGGCCGTCATTCCTATGTTTCCGGGCATATCGGCTTATACCGCAATGATTTCGGCGGTAAAGATTAGCCAATTAGGTTATAGCGAGCCATTGATGATTACGTTATTAACGAACTTTCTTACAGCTTCATCGATTGTCGGTGCGTTATCCATTGGTCTTTCCATTCCTGGATTATGGTTGTATCGCAAGCGCCCTCGCGTATGA</w:t>
            </w:r>
          </w:p>
        </w:tc>
      </w:tr>
      <w:tr w:rsidR="001A496F" w:rsidRPr="00AD5302" w:rsidTr="00941F82">
        <w:tc>
          <w:tcPr>
            <w:tcW w:w="959" w:type="dxa"/>
          </w:tcPr>
          <w:p w:rsidR="001A496F" w:rsidRPr="00AD5302" w:rsidRDefault="001A496F" w:rsidP="00941F82">
            <w:pPr>
              <w:widowControl w:val="0"/>
              <w:spacing w:line="240" w:lineRule="auto"/>
              <w:rPr>
                <w:i/>
                <w:sz w:val="16"/>
              </w:rPr>
            </w:pPr>
            <w:r w:rsidRPr="00AD5302">
              <w:rPr>
                <w:i/>
                <w:sz w:val="16"/>
              </w:rPr>
              <w:t>yjjB</w:t>
            </w:r>
            <w:r w:rsidRPr="00AD5302">
              <w:rPr>
                <w:sz w:val="16"/>
              </w:rPr>
              <w:t>_35</w:t>
            </w:r>
          </w:p>
        </w:tc>
        <w:tc>
          <w:tcPr>
            <w:tcW w:w="8284" w:type="dxa"/>
          </w:tcPr>
          <w:p w:rsidR="001A496F" w:rsidRPr="00AD5302" w:rsidRDefault="001A496F" w:rsidP="00941F82">
            <w:pPr>
              <w:widowControl w:val="0"/>
              <w:spacing w:line="240" w:lineRule="auto"/>
              <w:rPr>
                <w:rFonts w:ascii="Consolas" w:hAnsi="Consolas"/>
                <w:sz w:val="16"/>
                <w:szCs w:val="16"/>
              </w:rPr>
            </w:pPr>
            <w:r w:rsidRPr="00AD5302">
              <w:rPr>
                <w:rFonts w:ascii="Consolas" w:hAnsi="Consolas"/>
                <w:sz w:val="16"/>
                <w:szCs w:val="16"/>
              </w:rPr>
              <w:t>ATGGGTGTGATTGAGTTTTTGTTAGCGTTGGCGCAGGATATGATCCTCGCCGCCATTCCTGCGGTCGGCTTTGCGATGGTGTTTAATGTCCCCGTaCGGGCGTTACGCTGGTGTGCGCTCCTTGGCTCGATAGGTCATGGTTCCCGAATGATTTTGATGACCAGCGGGTTGAATATTGAGTGGTCAACGTTTATGGCGAGTATGCTTGTCGGTACCATTGGTATTCAATGGTCGCGCTGGTATTTAGCGCATCCTAAGGTGTTTACAGTGGCGGCCGTCATTCCTATGTTTCCAGGCATATCGGCCTATACCGCAATGATTTCGGCGGTAAAGATTAGCCAATTAGGTTATAGCGAGCCATTGATGATTACGTTATTAACGAATTTTCTTACAGCTTCATCGATTGTCGGTGCGTTATCCATTGGTCTTTCCATTCCTGGATTATGGTTGTATCGCAAGCGCCCTCGCGTATGA</w:t>
            </w:r>
          </w:p>
        </w:tc>
      </w:tr>
    </w:tbl>
    <w:p w:rsidR="001A496F" w:rsidRDefault="001A496F"/>
    <w:sectPr w:rsidR="001A496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EE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ADA"/>
    <w:rsid w:val="001A496F"/>
    <w:rsid w:val="00356A6E"/>
    <w:rsid w:val="00532ADA"/>
    <w:rsid w:val="0087009E"/>
    <w:rsid w:val="00901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96F"/>
    <w:pPr>
      <w:suppressAutoHyphens/>
      <w:spacing w:after="0"/>
    </w:pPr>
    <w:rPr>
      <w:rFonts w:ascii="Arial" w:eastAsia="Arial" w:hAnsi="Arial" w:cs="Arial"/>
      <w:color w:val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96F"/>
    <w:pPr>
      <w:suppressAutoHyphens/>
      <w:spacing w:after="0"/>
    </w:pPr>
    <w:rPr>
      <w:rFonts w:ascii="Arial" w:eastAsia="Arial" w:hAnsi="Arial" w:cs="Arial"/>
      <w:color w:val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4</Words>
  <Characters>2992</Characters>
  <Application>Microsoft Office Word</Application>
  <DocSecurity>0</DocSecurity>
  <Lines>24</Lines>
  <Paragraphs>7</Paragraphs>
  <ScaleCrop>false</ScaleCrop>
  <Company>Hewlett-Packard Company</Company>
  <LinksUpToDate>false</LinksUpToDate>
  <CharactersWithSpaces>3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 Supek</dc:creator>
  <cp:keywords/>
  <dc:description/>
  <cp:lastModifiedBy>Fran Supek</cp:lastModifiedBy>
  <cp:revision>4</cp:revision>
  <dcterms:created xsi:type="dcterms:W3CDTF">2013-05-24T11:23:00Z</dcterms:created>
  <dcterms:modified xsi:type="dcterms:W3CDTF">2013-09-13T14:46:00Z</dcterms:modified>
</cp:coreProperties>
</file>